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78FEE" w14:textId="08143D57" w:rsidR="00C36340" w:rsidRPr="00C757CB" w:rsidRDefault="00C36340" w:rsidP="00C36340">
      <w:pPr>
        <w:spacing w:line="360" w:lineRule="auto"/>
        <w:ind w:left="-270" w:right="-27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6</w:t>
      </w:r>
      <w:r w:rsidR="004D0174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C757CB">
        <w:rPr>
          <w:rFonts w:ascii="Times New Roman" w:hAnsi="Times New Roman" w:cs="Times New Roman"/>
        </w:rPr>
        <w:t xml:space="preserve">. Spearman Rank Order correlation tests between relative abundances of individual OTUs (top 300 most abundant) and PDs of sampled sites. Only OTUs with </w:t>
      </w:r>
      <w:r w:rsidRPr="00C757CB">
        <w:rPr>
          <w:rFonts w:ascii="Times New Roman" w:hAnsi="Times New Roman" w:cs="Times New Roman"/>
          <w:i/>
        </w:rPr>
        <w:t>P</w:t>
      </w:r>
      <w:r w:rsidRPr="00C757CB">
        <w:rPr>
          <w:rFonts w:ascii="Times New Roman" w:hAnsi="Times New Roman" w:cs="Times New Roman"/>
        </w:rPr>
        <w:t xml:space="preserve"> values &lt; 0.05 are shown. </w:t>
      </w:r>
      <w:r w:rsidR="00C271C9">
        <w:rPr>
          <w:rFonts w:ascii="Times New Roman" w:hAnsi="Times New Roman" w:cs="Times New Roman"/>
        </w:rPr>
        <w:t xml:space="preserve">No correlation was significant </w:t>
      </w:r>
      <w:r w:rsidRPr="00C757CB">
        <w:rPr>
          <w:rFonts w:ascii="Times New Roman" w:hAnsi="Times New Roman" w:cs="Times New Roman"/>
        </w:rPr>
        <w:t>after multiple test adjustment.</w:t>
      </w:r>
    </w:p>
    <w:tbl>
      <w:tblPr>
        <w:tblW w:w="89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5"/>
        <w:gridCol w:w="1350"/>
        <w:gridCol w:w="1260"/>
        <w:gridCol w:w="990"/>
      </w:tblGrid>
      <w:tr w:rsidR="00C36340" w:rsidRPr="00C757CB" w14:paraId="1AAC6006" w14:textId="77777777" w:rsidTr="00D35731">
        <w:trPr>
          <w:trHeight w:val="1052"/>
        </w:trPr>
        <w:tc>
          <w:tcPr>
            <w:tcW w:w="5325" w:type="dxa"/>
            <w:shd w:val="clear" w:color="auto" w:fill="auto"/>
            <w:vAlign w:val="center"/>
            <w:hideMark/>
          </w:tcPr>
          <w:p w14:paraId="70094612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ED20B9D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hAnsi="Times New Roman" w:cs="Times New Roman"/>
              </w:rPr>
              <w:t>Correlation coefficient (</w:t>
            </w:r>
            <w:r w:rsidRPr="00C757CB">
              <w:rPr>
                <w:rFonts w:ascii="Times New Roman" w:hAnsi="Times New Roman" w:cs="Times New Roman"/>
                <w:i/>
              </w:rPr>
              <w:t>r</w:t>
            </w:r>
            <w:r w:rsidRPr="00C757CB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r w:rsidRPr="00C75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144F3D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530C2C1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Q-value</w:t>
            </w:r>
          </w:p>
        </w:tc>
      </w:tr>
      <w:tr w:rsidR="00C36340" w:rsidRPr="00C757CB" w14:paraId="049A35DB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61EC8DF6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Fusobacterium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p. (</w:t>
            </w:r>
            <w:r>
              <w:rPr>
                <w:rFonts w:ascii="Times New Roman" w:eastAsia="Times New Roman" w:hAnsi="Times New Roman" w:cs="Times New Roman"/>
                <w:i/>
              </w:rPr>
              <w:t>F.</w:t>
            </w:r>
            <w:r w:rsidRPr="00C757CB">
              <w:rPr>
                <w:rFonts w:ascii="Times New Roman" w:eastAsia="Times New Roman" w:hAnsi="Times New Roman" w:cs="Times New Roman"/>
                <w:i/>
              </w:rPr>
              <w:t xml:space="preserve"> nucleatum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s </w:t>
            </w:r>
            <w:r w:rsidRPr="00C757CB">
              <w:rPr>
                <w:rFonts w:ascii="Times New Roman" w:eastAsia="Times New Roman" w:hAnsi="Times New Roman" w:cs="Times New Roman"/>
                <w:i/>
              </w:rPr>
              <w:t>vincentii</w:t>
            </w:r>
            <w:r w:rsidRPr="00C75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0EF0A8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5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333227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17C2D5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C36340" w:rsidRPr="00C757CB" w14:paraId="3CB6F08B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2B10C92F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Fusobacterium nucleatum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s. </w:t>
            </w:r>
            <w:r w:rsidRPr="00C757CB">
              <w:rPr>
                <w:rFonts w:ascii="Times New Roman" w:eastAsia="Times New Roman" w:hAnsi="Times New Roman" w:cs="Times New Roman"/>
                <w:i/>
              </w:rPr>
              <w:t>vincenti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02D383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5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790E5A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284A4A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02</w:t>
            </w:r>
          </w:p>
        </w:tc>
      </w:tr>
      <w:tr w:rsidR="00C36340" w:rsidRPr="00C757CB" w14:paraId="1DB7C269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5136E17B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Dialister pneumosint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75157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5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C5FBCE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59EBC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C36340" w:rsidRPr="00C757CB" w14:paraId="40334060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2DA9ECB2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Eubacterium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[11][G-3] </w:t>
            </w:r>
            <w:r w:rsidRPr="00C757CB">
              <w:rPr>
                <w:rFonts w:ascii="Times New Roman" w:eastAsia="Times New Roman" w:hAnsi="Times New Roman" w:cs="Times New Roman"/>
                <w:i/>
              </w:rPr>
              <w:t>brach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EA2521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9F533B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48DC2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C36340" w:rsidRPr="00C757CB" w14:paraId="2DC7FD1B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09398C28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Veillonellaceae[G-1] sp. OT1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C28683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AF4154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6A2987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C36340" w:rsidRPr="00C757CB" w14:paraId="7DC98034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6C45BF36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Neisseria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p. (</w:t>
            </w:r>
            <w:r w:rsidRPr="00C757CB">
              <w:rPr>
                <w:rFonts w:ascii="Times New Roman" w:eastAsia="Times New Roman" w:hAnsi="Times New Roman" w:cs="Times New Roman"/>
                <w:i/>
              </w:rPr>
              <w:t>Neisseria flavescens</w:t>
            </w:r>
            <w:r w:rsidRPr="00C75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C5629E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6525B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656B12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C36340" w:rsidRPr="00C757CB" w14:paraId="0197695F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36485609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Gemella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p. (</w:t>
            </w:r>
            <w:r w:rsidRPr="00C757CB">
              <w:rPr>
                <w:rFonts w:ascii="Times New Roman" w:eastAsia="Times New Roman" w:hAnsi="Times New Roman" w:cs="Times New Roman"/>
                <w:i/>
              </w:rPr>
              <w:t>Gemella haemolysans</w:t>
            </w:r>
            <w:r w:rsidRPr="00C75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195696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1B7EA0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D59A91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C36340" w:rsidRPr="00C757CB" w14:paraId="2AFAB0C2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28B219EF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Tannerella forsyth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99B70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1028CE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FA361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C36340" w:rsidRPr="00C757CB" w14:paraId="6F897D66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6E5BBB1F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Treponema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267A63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3217FB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CEE73A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C36340" w:rsidRPr="00C757CB" w14:paraId="317843AC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089CB076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Eubacterium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[11][G-6] </w:t>
            </w:r>
            <w:r w:rsidRPr="00C757CB">
              <w:rPr>
                <w:rFonts w:ascii="Times New Roman" w:eastAsia="Times New Roman" w:hAnsi="Times New Roman" w:cs="Times New Roman"/>
                <w:i/>
              </w:rPr>
              <w:t>nodatu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2A62D3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1E2F31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052C11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C36340" w:rsidRPr="00C757CB" w14:paraId="2AB9C99A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6DC8D980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Filifactor aloc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4CF04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AB638F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173786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C36340" w:rsidRPr="00C757CB" w14:paraId="76373ABA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3477DC15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Prevotella intermed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42E1E0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E03CD2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8A143D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C36340" w:rsidRPr="00C757CB" w14:paraId="5389055B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3FD4F837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Campylobacter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p. OT0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433F8D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EA01CD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53FFCD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C36340" w:rsidRPr="00C757CB" w14:paraId="0341CBF3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4A9F6281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Prevotella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p. OT4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92BEA9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A94465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B198DA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C36340" w:rsidRPr="00C757CB" w14:paraId="73179126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0E39DA35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Filifactor aloc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74EE2F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4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E26422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2824C5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C36340" w:rsidRPr="00C757CB" w14:paraId="45643E58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6A285B1C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TM7[G-1] sp. OT3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3C2833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3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DEFD01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9CC5FD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C36340" w:rsidRPr="00C757CB" w14:paraId="148B45BB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31B8A217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Cardiobacterium homin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2F2A52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3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7736BA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7B341E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C36340" w:rsidRPr="00C757CB" w14:paraId="584358D3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3DFEE0D0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Kingella denitrifican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036925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3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E5AB9F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F5E447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C36340" w:rsidRPr="00C757CB" w14:paraId="48169700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2AB3791C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Peptostreptococcaceae[11][G-4] sp. (OT36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39F493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3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68773B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B2E560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C36340" w:rsidRPr="00C757CB" w14:paraId="7D6F9B9B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25ABB00C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Haemophilus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p.  (OT908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8D760E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3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F6CBAE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F0AED4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C36340" w:rsidRPr="00C757CB" w14:paraId="5B77CBA2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3DB18A09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Fusobacterium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p. (</w:t>
            </w:r>
            <w:r>
              <w:rPr>
                <w:rFonts w:ascii="Times New Roman" w:eastAsia="Times New Roman" w:hAnsi="Times New Roman" w:cs="Times New Roman"/>
                <w:i/>
              </w:rPr>
              <w:t>F.</w:t>
            </w:r>
            <w:r w:rsidRPr="00C757CB">
              <w:rPr>
                <w:rFonts w:ascii="Times New Roman" w:eastAsia="Times New Roman" w:hAnsi="Times New Roman" w:cs="Times New Roman"/>
                <w:i/>
              </w:rPr>
              <w:t xml:space="preserve"> nucleatum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s. </w:t>
            </w:r>
            <w:r w:rsidRPr="00C757CB">
              <w:rPr>
                <w:rFonts w:ascii="Times New Roman" w:eastAsia="Times New Roman" w:hAnsi="Times New Roman" w:cs="Times New Roman"/>
                <w:i/>
              </w:rPr>
              <w:t>nucleatum</w:t>
            </w:r>
            <w:r w:rsidRPr="00C75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095781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3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6EE0B6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AF485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C36340" w:rsidRPr="00C757CB" w14:paraId="1911A491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1DCBFA5E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Leptotrichia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p. OT2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50ACEF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3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071CEB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ED6A3D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C36340" w:rsidRPr="00C757CB" w14:paraId="761FD6B7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54E312A3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 xml:space="preserve">Prevotella </w:t>
            </w:r>
            <w:r w:rsidRPr="00C757CB">
              <w:rPr>
                <w:rFonts w:ascii="Times New Roman" w:eastAsia="Times New Roman" w:hAnsi="Times New Roman" w:cs="Times New Roman"/>
              </w:rPr>
              <w:t>sp. (</w:t>
            </w:r>
            <w:r w:rsidRPr="00C757CB">
              <w:rPr>
                <w:rFonts w:ascii="Times New Roman" w:eastAsia="Times New Roman" w:hAnsi="Times New Roman" w:cs="Times New Roman"/>
                <w:i/>
              </w:rPr>
              <w:t>Alloprevotella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sp. OT91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4EC764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3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440871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04AAF8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C36340" w:rsidRPr="00C757CB" w14:paraId="25A6E2B7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3E7D1687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 xml:space="preserve">Actinomyces </w:t>
            </w:r>
            <w:r w:rsidRPr="00C757CB">
              <w:rPr>
                <w:rFonts w:ascii="Times New Roman" w:eastAsia="Times New Roman" w:hAnsi="Times New Roman" w:cs="Times New Roman"/>
              </w:rPr>
              <w:t>sp. (OT89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D6102F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-0.4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37BE6E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915642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C36340" w:rsidRPr="00C757CB" w14:paraId="551D03D6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0E545DED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Prevotella bucca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A3FF99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-0.4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917AC2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1F26B6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C36340" w:rsidRPr="00C757CB" w14:paraId="6E0E7D93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5528FBE9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Streptococcus sangu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550B50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-0.4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9FC497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45CE78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C36340" w:rsidRPr="00C757CB" w14:paraId="22B87B41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3CF46225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Granulicatella adiacen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66007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-0.4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2D3CC3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80C2A7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C36340" w:rsidRPr="00C757CB" w14:paraId="016B847A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1A5D2663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Actinomyces naeslundi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96592B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-0.4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E778BF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102516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C36340" w:rsidRPr="00C757CB" w14:paraId="1FDB7A56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14C5FABD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Atopobium parvulu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30E3E8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-0.4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A3DF96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C54455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C36340" w:rsidRPr="00C757CB" w14:paraId="2B1B9B72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41F10471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Actinomyces naeslundii</w:t>
            </w:r>
            <w:r w:rsidRPr="00C757CB">
              <w:rPr>
                <w:rFonts w:ascii="Times New Roman" w:eastAsia="Times New Roman" w:hAnsi="Times New Roman" w:cs="Times New Roman"/>
              </w:rPr>
              <w:t xml:space="preserve"> I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443CAA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-0.3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D828E4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A57239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C36340" w:rsidRPr="00C757CB" w14:paraId="4082BE7F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5D273ABB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 xml:space="preserve">Actinomyces </w:t>
            </w:r>
            <w:r w:rsidRPr="00C757CB"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04FB5D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-0.3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2BFA0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248158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C36340" w:rsidRPr="00C757CB" w14:paraId="6F1B74DD" w14:textId="77777777" w:rsidTr="00D35731">
        <w:trPr>
          <w:trHeight w:val="300"/>
        </w:trPr>
        <w:tc>
          <w:tcPr>
            <w:tcW w:w="5325" w:type="dxa"/>
            <w:shd w:val="clear" w:color="auto" w:fill="auto"/>
            <w:noWrap/>
            <w:vAlign w:val="bottom"/>
            <w:hideMark/>
          </w:tcPr>
          <w:p w14:paraId="72D2EA72" w14:textId="77777777" w:rsidR="00C36340" w:rsidRPr="00C757CB" w:rsidRDefault="00C36340" w:rsidP="00D35731">
            <w:pPr>
              <w:rPr>
                <w:rFonts w:ascii="Times New Roman" w:eastAsia="Times New Roman" w:hAnsi="Times New Roman" w:cs="Times New Roman"/>
                <w:i/>
              </w:rPr>
            </w:pPr>
            <w:r w:rsidRPr="00C757CB">
              <w:rPr>
                <w:rFonts w:ascii="Times New Roman" w:eastAsia="Times New Roman" w:hAnsi="Times New Roman" w:cs="Times New Roman"/>
                <w:i/>
              </w:rPr>
              <w:t>Streptococcus gordoni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790F3A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-0.3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49E8A1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6E4A0C" w14:textId="77777777" w:rsidR="00C36340" w:rsidRPr="00C757CB" w:rsidRDefault="00C36340" w:rsidP="00D3573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57CB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</w:tbl>
    <w:p w14:paraId="0B5F3F92" w14:textId="77777777" w:rsidR="00C36340" w:rsidRPr="00C757CB" w:rsidRDefault="00C36340" w:rsidP="00C36340">
      <w:pPr>
        <w:rPr>
          <w:rFonts w:ascii="Times New Roman" w:hAnsi="Times New Roman" w:cs="Times New Roman"/>
        </w:rPr>
      </w:pPr>
    </w:p>
    <w:p w14:paraId="60166C20" w14:textId="77777777" w:rsidR="007B38C5" w:rsidRDefault="007B38C5"/>
    <w:sectPr w:rsidR="007B38C5" w:rsidSect="00B10C2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340"/>
    <w:rsid w:val="004D0174"/>
    <w:rsid w:val="007B38C5"/>
    <w:rsid w:val="00BD608B"/>
    <w:rsid w:val="00C271C9"/>
    <w:rsid w:val="00C3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61F8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3</Characters>
  <Application>Microsoft Macintosh Word</Application>
  <DocSecurity>0</DocSecurity>
  <Lines>12</Lines>
  <Paragraphs>3</Paragraphs>
  <ScaleCrop>false</ScaleCrop>
  <Company>UCHC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Tech</dc:creator>
  <cp:keywords/>
  <dc:description/>
  <cp:lastModifiedBy>MacTech</cp:lastModifiedBy>
  <cp:revision>3</cp:revision>
  <dcterms:created xsi:type="dcterms:W3CDTF">2015-02-03T20:38:00Z</dcterms:created>
  <dcterms:modified xsi:type="dcterms:W3CDTF">2015-02-05T16:49:00Z</dcterms:modified>
</cp:coreProperties>
</file>